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88F" w:rsidRPr="004A28C6" w:rsidRDefault="00EE2311" w:rsidP="00CC088F">
      <w:pPr>
        <w:spacing w:after="0" w:line="24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6</w:t>
      </w:r>
      <w:r w:rsidR="004A28C6" w:rsidRPr="004A28C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823B8" w:rsidRPr="004A28C6">
        <w:rPr>
          <w:rFonts w:ascii="Times New Roman" w:hAnsi="Times New Roman" w:cs="Times New Roman"/>
          <w:b/>
          <w:sz w:val="24"/>
          <w:lang w:val="en-US"/>
        </w:rPr>
        <w:t>Table</w:t>
      </w:r>
      <w:r w:rsidR="00BD46BB" w:rsidRPr="004A28C6">
        <w:rPr>
          <w:rFonts w:ascii="Times New Roman" w:hAnsi="Times New Roman" w:cs="Times New Roman"/>
          <w:b/>
          <w:sz w:val="24"/>
          <w:lang w:val="en-US"/>
        </w:rPr>
        <w:t xml:space="preserve">: DIC, prevalence and diagnostic test accuracies of </w:t>
      </w:r>
      <w:r w:rsidR="001F432D" w:rsidRPr="004A28C6">
        <w:rPr>
          <w:rFonts w:ascii="Times New Roman" w:hAnsi="Times New Roman" w:cs="Times New Roman"/>
          <w:b/>
          <w:sz w:val="24"/>
          <w:lang w:val="en-US"/>
        </w:rPr>
        <w:t>different</w:t>
      </w:r>
      <w:r w:rsidR="00BD46BB" w:rsidRPr="004A28C6">
        <w:rPr>
          <w:rFonts w:ascii="Times New Roman" w:hAnsi="Times New Roman" w:cs="Times New Roman"/>
          <w:b/>
          <w:sz w:val="24"/>
          <w:lang w:val="en-US"/>
        </w:rPr>
        <w:t xml:space="preserve"> model</w:t>
      </w:r>
      <w:r w:rsidR="00F33014" w:rsidRPr="004A28C6">
        <w:rPr>
          <w:rFonts w:ascii="Times New Roman" w:hAnsi="Times New Roman" w:cs="Times New Roman"/>
          <w:b/>
          <w:sz w:val="24"/>
          <w:lang w:val="en-US"/>
        </w:rPr>
        <w:t>s</w:t>
      </w:r>
      <w:r w:rsidR="00684BC0" w:rsidRPr="004A28C6">
        <w:rPr>
          <w:rFonts w:ascii="Times New Roman" w:hAnsi="Times New Roman" w:cs="Times New Roman"/>
          <w:b/>
          <w:sz w:val="24"/>
          <w:lang w:val="en-US"/>
        </w:rPr>
        <w:t>,</w:t>
      </w:r>
      <w:r w:rsidR="00BD46BB" w:rsidRPr="004A28C6">
        <w:rPr>
          <w:rFonts w:ascii="Times New Roman" w:hAnsi="Times New Roman" w:cs="Times New Roman"/>
          <w:b/>
          <w:sz w:val="24"/>
          <w:lang w:val="en-US"/>
        </w:rPr>
        <w:t xml:space="preserve"> without and with covariances</w:t>
      </w:r>
      <w:r w:rsidR="00684BC0" w:rsidRPr="004A28C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F432D" w:rsidRPr="004A28C6">
        <w:rPr>
          <w:rFonts w:ascii="Times New Roman" w:hAnsi="Times New Roman" w:cs="Times New Roman"/>
          <w:b/>
          <w:sz w:val="24"/>
          <w:lang w:val="en-US"/>
        </w:rPr>
        <w:t xml:space="preserve">of the sensitivities and specificities </w:t>
      </w:r>
      <w:r w:rsidR="00CC088F" w:rsidRPr="004A28C6">
        <w:rPr>
          <w:rFonts w:ascii="Times New Roman" w:hAnsi="Times New Roman" w:cs="Times New Roman"/>
          <w:b/>
          <w:sz w:val="24"/>
          <w:lang w:val="en-US"/>
        </w:rPr>
        <w:t xml:space="preserve">between the </w:t>
      </w:r>
      <w:r w:rsidR="00684BC0" w:rsidRPr="004A28C6">
        <w:rPr>
          <w:rFonts w:ascii="Times New Roman" w:hAnsi="Times New Roman" w:cs="Times New Roman"/>
          <w:b/>
          <w:sz w:val="24"/>
          <w:lang w:val="en-US"/>
        </w:rPr>
        <w:t>different tests,</w:t>
      </w:r>
      <w:r w:rsidR="00BD46BB" w:rsidRPr="004A28C6">
        <w:rPr>
          <w:rFonts w:ascii="Times New Roman" w:hAnsi="Times New Roman" w:cs="Times New Roman"/>
          <w:b/>
          <w:sz w:val="24"/>
          <w:lang w:val="en-US"/>
        </w:rPr>
        <w:t xml:space="preserve"> considered from the dataset (n=389) tested with SICCT </w:t>
      </w:r>
      <w:r w:rsidR="00D076D1" w:rsidRPr="004A28C6">
        <w:rPr>
          <w:rFonts w:ascii="Times New Roman" w:hAnsi="Times New Roman" w:cs="Times New Roman"/>
          <w:b/>
          <w:sz w:val="24"/>
          <w:lang w:val="en-US"/>
        </w:rPr>
        <w:t xml:space="preserve">test </w:t>
      </w:r>
      <w:r w:rsidR="00BD46BB" w:rsidRPr="004A28C6">
        <w:rPr>
          <w:rFonts w:ascii="Times New Roman" w:hAnsi="Times New Roman" w:cs="Times New Roman"/>
          <w:b/>
          <w:sz w:val="24"/>
          <w:lang w:val="en-US"/>
        </w:rPr>
        <w:t>[standard interpretation</w:t>
      </w:r>
      <w:r w:rsidR="00585721" w:rsidRPr="004A28C6">
        <w:rPr>
          <w:rFonts w:ascii="Times New Roman" w:hAnsi="Times New Roman" w:cs="Times New Roman"/>
          <w:b/>
          <w:sz w:val="24"/>
          <w:lang w:val="en-US"/>
        </w:rPr>
        <w:t>; prior information</w:t>
      </w:r>
      <w:r w:rsidR="00BD46BB" w:rsidRPr="004A28C6">
        <w:rPr>
          <w:rFonts w:ascii="Times New Roman" w:hAnsi="Times New Roman" w:cs="Times New Roman"/>
          <w:b/>
          <w:sz w:val="24"/>
          <w:lang w:val="en-US"/>
        </w:rPr>
        <w:t xml:space="preserve">], PCR and </w:t>
      </w:r>
      <w:r w:rsidR="00D076D1" w:rsidRPr="004A28C6">
        <w:rPr>
          <w:rFonts w:ascii="Times New Roman" w:hAnsi="Times New Roman" w:cs="Times New Roman"/>
          <w:b/>
          <w:sz w:val="24"/>
          <w:lang w:val="en-US"/>
        </w:rPr>
        <w:t>necropsy</w:t>
      </w:r>
    </w:p>
    <w:tbl>
      <w:tblPr>
        <w:tblW w:w="1183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40"/>
        <w:gridCol w:w="590"/>
        <w:gridCol w:w="1500"/>
        <w:gridCol w:w="1500"/>
        <w:gridCol w:w="1500"/>
        <w:gridCol w:w="1500"/>
        <w:gridCol w:w="1500"/>
        <w:gridCol w:w="1500"/>
        <w:gridCol w:w="1500"/>
      </w:tblGrid>
      <w:tr w:rsidR="00CC088F" w:rsidRPr="00CC088F" w:rsidTr="00CC088F">
        <w:trPr>
          <w:trHeight w:val="300"/>
        </w:trPr>
        <w:tc>
          <w:tcPr>
            <w:tcW w:w="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</w:t>
            </w: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  <w:proofErr w:type="spellEnd"/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CCT </w:t>
            </w:r>
            <w:proofErr w:type="spellStart"/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st</w:t>
            </w:r>
            <w:proofErr w:type="spellEnd"/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R (95% CI)</w:t>
            </w: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cropsy</w:t>
            </w:r>
            <w:proofErr w:type="spellEnd"/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CC088F" w:rsidRPr="00CC088F" w:rsidTr="00CC088F">
        <w:trPr>
          <w:trHeight w:val="300"/>
        </w:trPr>
        <w:tc>
          <w:tcPr>
            <w:tcW w:w="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88F" w:rsidRPr="00CC088F" w:rsidRDefault="00DA52E2" w:rsidP="00DA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CC088F"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88F" w:rsidRPr="00CC088F" w:rsidRDefault="00DA52E2" w:rsidP="00DA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CC088F"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88F" w:rsidRPr="00CC088F" w:rsidRDefault="00DA52E2" w:rsidP="00DA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CC088F"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88F" w:rsidRPr="00CC088F" w:rsidRDefault="00DA52E2" w:rsidP="00DA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CC088F"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88F" w:rsidRPr="00CC088F" w:rsidRDefault="00DA52E2" w:rsidP="00DA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CC088F"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088F" w:rsidRPr="00CC088F" w:rsidRDefault="00DA52E2" w:rsidP="00DA52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CC088F"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spellEnd"/>
          </w:p>
        </w:tc>
      </w:tr>
      <w:tr w:rsidR="00CC088F" w:rsidRPr="00CC088F" w:rsidTr="00CC088F">
        <w:trPr>
          <w:trHeight w:val="300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088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.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 (13.4-21.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 (46.5-68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 (88.4-94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 (69.1-90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 (97.5-10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 (80.7-98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 (97.2-100)</w:t>
            </w:r>
          </w:p>
        </w:tc>
      </w:tr>
      <w:tr w:rsidR="00CC088F" w:rsidRPr="00CC088F" w:rsidTr="00CC088F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088F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.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 (13.6-21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 (46.6-67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 (88.4-94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 (67.4-89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 (97.6-10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 (79.8-96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 (97.4-100)</w:t>
            </w:r>
          </w:p>
        </w:tc>
      </w:tr>
      <w:tr w:rsidR="00CC088F" w:rsidRPr="00CC088F" w:rsidTr="00CC088F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088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.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 (13.7-21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1 (46.3-67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 (88.3-94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 (68.3-89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 (97.8-10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 (77.9-96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 (97.2-100)</w:t>
            </w:r>
          </w:p>
        </w:tc>
      </w:tr>
      <w:tr w:rsidR="00CC088F" w:rsidRPr="00CC088F" w:rsidTr="00CC088F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088F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0.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 (14.6-26.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 (48.0-67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 (89.2-96.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 (52.0-86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 (97.4-99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 (58.6- 93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 (96.8-100)</w:t>
            </w:r>
          </w:p>
        </w:tc>
      </w:tr>
      <w:tr w:rsidR="00CC088F" w:rsidRPr="00CC088F" w:rsidTr="00CC088F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088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(12.9-20.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 (47.1-68.6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 (88.3-94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 (70.4-92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 (96.7-99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 (82.1-98.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 (96.4-99.7)</w:t>
            </w:r>
          </w:p>
        </w:tc>
      </w:tr>
      <w:tr w:rsidR="00CC088F" w:rsidRPr="00CC088F" w:rsidTr="00CC088F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088F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 (12.9-20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 (47.3-69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4 (88.2-98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 (70.6-92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 (96.8-99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 (82.2-98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 (96.3-99.8)</w:t>
            </w:r>
          </w:p>
        </w:tc>
      </w:tr>
      <w:tr w:rsidR="00CC088F" w:rsidRPr="00CC088F" w:rsidTr="00CC088F">
        <w:trPr>
          <w:trHeight w:val="300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088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.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 (13.1-21.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 (47.1-68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 (88.0-94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 (69.9-90.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 (97.1-99.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 (81.4-98.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088F" w:rsidRPr="00CC088F" w:rsidRDefault="00CC088F" w:rsidP="00CC0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 (96.9-99.8)</w:t>
            </w:r>
          </w:p>
        </w:tc>
      </w:tr>
    </w:tbl>
    <w:p w:rsidR="00CC088F" w:rsidRDefault="00CC088F" w:rsidP="00CC088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C7C45">
        <w:rPr>
          <w:rFonts w:ascii="Times New Roman" w:hAnsi="Times New Roman" w:cs="Times New Roman"/>
          <w:sz w:val="20"/>
          <w:szCs w:val="24"/>
          <w:lang w:val="en-US"/>
        </w:rPr>
        <w:t>Model 1: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no covariances</w:t>
      </w:r>
    </w:p>
    <w:p w:rsidR="00CC088F" w:rsidRDefault="00CC088F" w:rsidP="00CC088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Model 2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c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v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iance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sitivity SICCT test, 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CR</w:t>
      </w:r>
      <w:r w:rsidRPr="00CC7C45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</w:p>
    <w:p w:rsidR="00CC088F" w:rsidRDefault="00CC088F" w:rsidP="00CC088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C7C45">
        <w:rPr>
          <w:rFonts w:ascii="Times New Roman" w:hAnsi="Times New Roman" w:cs="Times New Roman"/>
          <w:sz w:val="20"/>
          <w:szCs w:val="24"/>
          <w:lang w:val="en-US"/>
        </w:rPr>
        <w:t xml:space="preserve">Model 3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v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iance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sitivity 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ICCT test, pathology</w:t>
      </w:r>
      <w:r w:rsidRPr="00CC7C45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</w:p>
    <w:p w:rsidR="00CC088F" w:rsidRDefault="00CC088F" w:rsidP="00CC088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C7C45">
        <w:rPr>
          <w:rFonts w:ascii="Times New Roman" w:hAnsi="Times New Roman" w:cs="Times New Roman"/>
          <w:sz w:val="20"/>
          <w:szCs w:val="24"/>
          <w:lang w:val="en-US"/>
        </w:rPr>
        <w:t>Model 4:</w:t>
      </w:r>
      <w:r w:rsidRPr="005510A9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v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iance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sitivity 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CR, pathology</w:t>
      </w:r>
      <w:r w:rsidRPr="00CC7C45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</w:p>
    <w:p w:rsidR="00CC088F" w:rsidRDefault="00CC088F" w:rsidP="00CC088F">
      <w:pPr>
        <w:suppressLineNumbers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CC7C45">
        <w:rPr>
          <w:rFonts w:ascii="Times New Roman" w:hAnsi="Times New Roman" w:cs="Times New Roman"/>
          <w:sz w:val="20"/>
          <w:szCs w:val="24"/>
          <w:lang w:val="en-US"/>
        </w:rPr>
        <w:t xml:space="preserve">Model 5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v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iance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ecificity 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ICCT test, PCR</w:t>
      </w:r>
    </w:p>
    <w:p w:rsidR="00CC088F" w:rsidRDefault="00CC088F" w:rsidP="00CC088F">
      <w:pPr>
        <w:suppressLineNumbers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odel 6: c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v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iance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pecificity 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ICCT test, pathology</w:t>
      </w:r>
    </w:p>
    <w:p w:rsidR="00BD46BB" w:rsidRDefault="00CC088F" w:rsidP="00CC088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odel 7: c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ov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riance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ecificity</w:t>
      </w:r>
      <w:r w:rsidRPr="00CC088F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CR, pathology</w:t>
      </w:r>
    </w:p>
    <w:p w:rsidR="00CC088F" w:rsidRDefault="00DA52E2" w:rsidP="00CC088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CI,</w:t>
      </w:r>
      <w:r w:rsidR="00CC088F">
        <w:rPr>
          <w:rFonts w:ascii="Times New Roman" w:hAnsi="Times New Roman" w:cs="Times New Roman"/>
          <w:sz w:val="20"/>
          <w:szCs w:val="24"/>
          <w:lang w:val="en-US"/>
        </w:rPr>
        <w:t xml:space="preserve"> credibility interval</w:t>
      </w:r>
      <w:bookmarkStart w:id="0" w:name="_GoBack"/>
      <w:bookmarkEnd w:id="0"/>
    </w:p>
    <w:p w:rsidR="00DA52E2" w:rsidRDefault="00DA52E2" w:rsidP="00CC088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se, sensitivity</w:t>
      </w:r>
    </w:p>
    <w:p w:rsidR="00DA52E2" w:rsidRPr="00CC088F" w:rsidRDefault="00DA52E2" w:rsidP="00CC088F">
      <w:pPr>
        <w:suppressLineNumbers/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sp, specificity</w:t>
      </w:r>
    </w:p>
    <w:sectPr w:rsidR="00DA52E2" w:rsidRPr="00CC088F" w:rsidSect="00D076D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43313C"/>
    <w:rsid w:val="000823B8"/>
    <w:rsid w:val="000976D0"/>
    <w:rsid w:val="001F432D"/>
    <w:rsid w:val="002D521C"/>
    <w:rsid w:val="0039628D"/>
    <w:rsid w:val="003D4E0E"/>
    <w:rsid w:val="003F5CF7"/>
    <w:rsid w:val="0040385A"/>
    <w:rsid w:val="0043313C"/>
    <w:rsid w:val="004A28C6"/>
    <w:rsid w:val="005324E9"/>
    <w:rsid w:val="00585721"/>
    <w:rsid w:val="006349DF"/>
    <w:rsid w:val="006533AF"/>
    <w:rsid w:val="00684BC0"/>
    <w:rsid w:val="00863123"/>
    <w:rsid w:val="009939E2"/>
    <w:rsid w:val="009D727E"/>
    <w:rsid w:val="009E448D"/>
    <w:rsid w:val="00A62B0E"/>
    <w:rsid w:val="00A91BCA"/>
    <w:rsid w:val="00A93D7D"/>
    <w:rsid w:val="00AB6E6B"/>
    <w:rsid w:val="00AF01AF"/>
    <w:rsid w:val="00BD46BB"/>
    <w:rsid w:val="00CB6424"/>
    <w:rsid w:val="00CC088F"/>
    <w:rsid w:val="00D076D1"/>
    <w:rsid w:val="00DA52E2"/>
    <w:rsid w:val="00E6221F"/>
    <w:rsid w:val="00E6542C"/>
    <w:rsid w:val="00EE2311"/>
    <w:rsid w:val="00F122B2"/>
    <w:rsid w:val="00F33014"/>
    <w:rsid w:val="00FB00DB"/>
    <w:rsid w:val="00FF00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52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9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nderklinik</dc:creator>
  <cp:lastModifiedBy>Rinderklinik</cp:lastModifiedBy>
  <cp:revision>8</cp:revision>
  <dcterms:created xsi:type="dcterms:W3CDTF">2016-03-09T13:40:00Z</dcterms:created>
  <dcterms:modified xsi:type="dcterms:W3CDTF">2017-06-09T12:52:00Z</dcterms:modified>
</cp:coreProperties>
</file>